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4335"/>
        <w:gridCol w:w="3120"/>
      </w:tblGrid>
      <w:tr w:rsidR="002A0762" w14:paraId="33985778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ED32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rvey name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68E9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bdomain nam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9300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estion no.</w:t>
            </w:r>
          </w:p>
        </w:tc>
      </w:tr>
      <w:tr w:rsidR="002A0762" w14:paraId="01D8B089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62B8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Q-5D-5L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1BA9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uality of Lif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151C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-5</w:t>
            </w:r>
          </w:p>
        </w:tc>
      </w:tr>
      <w:tr w:rsidR="002A0762" w14:paraId="74B2A5A8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37AE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Q-5D-5L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0C18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EuroQoL</w:t>
            </w:r>
            <w:proofErr w:type="spellEnd"/>
            <w:r>
              <w:t xml:space="preserve"> visual analogue sca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C543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</w:t>
            </w:r>
          </w:p>
        </w:tc>
      </w:tr>
      <w:tr w:rsidR="002A0762" w14:paraId="754AD549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03DD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E311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lobal healt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DC56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,30</w:t>
            </w:r>
          </w:p>
        </w:tc>
      </w:tr>
      <w:tr w:rsidR="002A0762" w14:paraId="49B2E1A5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5013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BACD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hysical functio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1267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-5</w:t>
            </w:r>
          </w:p>
        </w:tc>
      </w:tr>
      <w:tr w:rsidR="002A0762" w14:paraId="7036BC4C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43D1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90B3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le functio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12E6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,7</w:t>
            </w:r>
          </w:p>
        </w:tc>
      </w:tr>
      <w:tr w:rsidR="002A0762" w14:paraId="160F36C9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9908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B7A0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otional functio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485F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-24</w:t>
            </w:r>
          </w:p>
        </w:tc>
      </w:tr>
      <w:tr w:rsidR="002A0762" w14:paraId="0FA773E9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816D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2C95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gnitive functio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1EE0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,25</w:t>
            </w:r>
          </w:p>
        </w:tc>
      </w:tr>
      <w:tr w:rsidR="002A0762" w14:paraId="2778E1DA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60ED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2F2D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ocial functio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AB56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, 27</w:t>
            </w:r>
          </w:p>
        </w:tc>
      </w:tr>
      <w:tr w:rsidR="002A0762" w14:paraId="7E0D3640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3957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B3F1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Fatigu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0F9F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,12,18</w:t>
            </w:r>
          </w:p>
        </w:tc>
      </w:tr>
      <w:tr w:rsidR="002A0762" w14:paraId="0B436DF5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403E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6244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ausea and vomit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9914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,15</w:t>
            </w:r>
          </w:p>
        </w:tc>
      </w:tr>
      <w:tr w:rsidR="002A0762" w14:paraId="3F4C6101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13BD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1B4B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i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D9B9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,19</w:t>
            </w:r>
          </w:p>
        </w:tc>
      </w:tr>
      <w:tr w:rsidR="002A0762" w14:paraId="4405DFAE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322F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3893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yspno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30D9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</w:t>
            </w:r>
          </w:p>
        </w:tc>
      </w:tr>
      <w:tr w:rsidR="002A0762" w14:paraId="2B5835E2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F0CD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B31A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som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C2FE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</w:t>
            </w:r>
          </w:p>
        </w:tc>
      </w:tr>
      <w:tr w:rsidR="002A0762" w14:paraId="643EA2B4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EE00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5A1B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etite lo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8B10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</w:t>
            </w:r>
          </w:p>
        </w:tc>
      </w:tr>
      <w:tr w:rsidR="002A0762" w14:paraId="5E495967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AE94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3FC7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stip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913A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</w:t>
            </w:r>
          </w:p>
        </w:tc>
      </w:tr>
      <w:tr w:rsidR="002A0762" w14:paraId="72AA6144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9DA8" w14:textId="77777777" w:rsidR="002A0762" w:rsidRDefault="002A0762" w:rsidP="00CA6979">
            <w:pPr>
              <w:widowControl w:val="0"/>
              <w:spacing w:line="240" w:lineRule="auto"/>
            </w:pPr>
            <w:r>
              <w:t>QLQ-C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1CAF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nancial difficul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3993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</w:t>
            </w:r>
          </w:p>
        </w:tc>
      </w:tr>
      <w:tr w:rsidR="002A0762" w14:paraId="0D3B3C7E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55A2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E479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rinary proble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A768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-37</w:t>
            </w:r>
          </w:p>
        </w:tc>
      </w:tr>
      <w:tr w:rsidR="002A0762" w14:paraId="77F3967E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5D0E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AD2B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rostomy proble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FE3F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-43</w:t>
            </w:r>
          </w:p>
        </w:tc>
      </w:tr>
      <w:tr w:rsidR="002A0762" w14:paraId="5E4F7DDA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5748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5A92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uture perspectiv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5EB7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-47</w:t>
            </w:r>
          </w:p>
        </w:tc>
      </w:tr>
      <w:tr w:rsidR="002A0762" w14:paraId="0951E832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F946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CD8B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bdominal proble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228A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8,49</w:t>
            </w:r>
          </w:p>
        </w:tc>
      </w:tr>
      <w:tr w:rsidR="002A0762" w14:paraId="67DECD9C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7466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234D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ody ima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2E4A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-52</w:t>
            </w:r>
          </w:p>
        </w:tc>
      </w:tr>
      <w:tr w:rsidR="002A0762" w14:paraId="047C1BA7" w14:textId="77777777" w:rsidTr="00CA6979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B5E8" w14:textId="77777777" w:rsidR="002A0762" w:rsidRDefault="002A0762" w:rsidP="00CA6979">
            <w:pPr>
              <w:widowControl w:val="0"/>
              <w:spacing w:line="240" w:lineRule="auto"/>
            </w:pPr>
            <w:r>
              <w:t>QLQ-BLM30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761F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theter use proble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723A" w14:textId="77777777" w:rsidR="002A0762" w:rsidRDefault="002A0762" w:rsidP="00CA6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</w:t>
            </w:r>
          </w:p>
        </w:tc>
      </w:tr>
    </w:tbl>
    <w:p w14:paraId="2BF041F7" w14:textId="6C166BEB" w:rsidR="00EE0388" w:rsidRDefault="00EE0388" w:rsidP="004F7A24"/>
    <w:sectPr w:rsidR="00EE0388" w:rsidSect="002A076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1042D" w14:textId="77777777" w:rsidR="00765CD6" w:rsidRDefault="00765CD6" w:rsidP="002A0762">
      <w:pPr>
        <w:spacing w:line="240" w:lineRule="auto"/>
      </w:pPr>
      <w:r>
        <w:separator/>
      </w:r>
    </w:p>
  </w:endnote>
  <w:endnote w:type="continuationSeparator" w:id="0">
    <w:p w14:paraId="5C722F59" w14:textId="77777777" w:rsidR="00765CD6" w:rsidRDefault="00765CD6" w:rsidP="002A0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91E8A" w14:textId="77777777" w:rsidR="00765CD6" w:rsidRDefault="00765CD6" w:rsidP="002A0762">
      <w:pPr>
        <w:spacing w:line="240" w:lineRule="auto"/>
      </w:pPr>
      <w:r>
        <w:separator/>
      </w:r>
    </w:p>
  </w:footnote>
  <w:footnote w:type="continuationSeparator" w:id="0">
    <w:p w14:paraId="712AE8B5" w14:textId="77777777" w:rsidR="00765CD6" w:rsidRDefault="00765CD6" w:rsidP="002A07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23891"/>
    <w:multiLevelType w:val="multilevel"/>
    <w:tmpl w:val="9E78D6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B940EA"/>
    <w:multiLevelType w:val="multilevel"/>
    <w:tmpl w:val="FFB2D4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54880834">
    <w:abstractNumId w:val="1"/>
  </w:num>
  <w:num w:numId="2" w16cid:durableId="183789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88"/>
    <w:rsid w:val="00052D6E"/>
    <w:rsid w:val="000B48EE"/>
    <w:rsid w:val="002162E8"/>
    <w:rsid w:val="002A0762"/>
    <w:rsid w:val="00304058"/>
    <w:rsid w:val="004A5E57"/>
    <w:rsid w:val="004F7A24"/>
    <w:rsid w:val="00765CD6"/>
    <w:rsid w:val="009936E3"/>
    <w:rsid w:val="00A50A3B"/>
    <w:rsid w:val="00AD4164"/>
    <w:rsid w:val="00EE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FE070"/>
  <w15:chartTrackingRefBased/>
  <w15:docId w15:val="{0D48A7CF-8390-40E6-8CE7-50443CE5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762"/>
    <w:pPr>
      <w:spacing w:after="0" w:line="276" w:lineRule="auto"/>
    </w:pPr>
    <w:rPr>
      <w:rFonts w:ascii="Arial" w:hAnsi="Arial" w:cs="Arial"/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E03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E0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3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3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3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3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3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3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3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3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E0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3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3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03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3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3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3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3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3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3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3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3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3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3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03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07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07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07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0762"/>
    <w:rPr>
      <w:sz w:val="18"/>
      <w:szCs w:val="18"/>
    </w:rPr>
  </w:style>
  <w:style w:type="table" w:customStyle="1" w:styleId="11">
    <w:name w:val="1"/>
    <w:basedOn w:val="a1"/>
    <w:rsid w:val="002A0762"/>
    <w:pPr>
      <w:spacing w:after="0" w:line="276" w:lineRule="auto"/>
    </w:pPr>
    <w:rPr>
      <w:rFonts w:ascii="Arial" w:hAnsi="Arial" w:cs="Arial"/>
      <w:kern w:val="0"/>
      <w:szCs w:val="22"/>
      <w:lang w:val="en-GB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song</dc:creator>
  <cp:keywords/>
  <dc:description/>
  <cp:lastModifiedBy>Liu, Yansong</cp:lastModifiedBy>
  <cp:revision>4</cp:revision>
  <dcterms:created xsi:type="dcterms:W3CDTF">2025-04-10T07:55:00Z</dcterms:created>
  <dcterms:modified xsi:type="dcterms:W3CDTF">2025-04-10T08:04:00Z</dcterms:modified>
</cp:coreProperties>
</file>